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E77F8" w14:textId="77777777" w:rsidR="00574273" w:rsidRPr="00F6402E" w:rsidRDefault="00574273" w:rsidP="00574273">
      <w:pPr>
        <w:rPr>
          <w:lang w:val="en-US" w:eastAsia="en-US"/>
        </w:rPr>
      </w:pPr>
    </w:p>
    <w:tbl>
      <w:tblPr>
        <w:tblW w:w="9002" w:type="dxa"/>
        <w:tblLook w:val="04A0" w:firstRow="1" w:lastRow="0" w:firstColumn="1" w:lastColumn="0" w:noHBand="0" w:noVBand="1"/>
      </w:tblPr>
      <w:tblGrid>
        <w:gridCol w:w="1604"/>
        <w:gridCol w:w="1295"/>
        <w:gridCol w:w="1171"/>
        <w:gridCol w:w="1295"/>
        <w:gridCol w:w="1171"/>
        <w:gridCol w:w="1295"/>
        <w:gridCol w:w="1171"/>
      </w:tblGrid>
      <w:tr w:rsidR="00574273" w:rsidRPr="005A3D28" w14:paraId="05032384" w14:textId="77777777" w:rsidTr="009A2CF2">
        <w:trPr>
          <w:trHeight w:val="320"/>
        </w:trPr>
        <w:tc>
          <w:tcPr>
            <w:tcW w:w="900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D66F1" w14:textId="77777777" w:rsidR="00574273" w:rsidRPr="005A3D28" w:rsidRDefault="00574273" w:rsidP="009A2CF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5A3D28">
              <w:rPr>
                <w:rFonts w:ascii="Times" w:hAnsi="Times" w:cs="Calibri"/>
                <w:b/>
                <w:bCs/>
                <w:color w:val="000000"/>
              </w:rPr>
              <w:t>Perceived Ease of Use</w:t>
            </w:r>
          </w:p>
        </w:tc>
      </w:tr>
      <w:tr w:rsidR="00574273" w:rsidRPr="005A3D28" w14:paraId="5F2542E9" w14:textId="77777777" w:rsidTr="009A2CF2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62B02" w14:textId="77777777" w:rsidR="00574273" w:rsidRPr="005A3D28" w:rsidRDefault="00574273" w:rsidP="009A2CF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5A3D28">
              <w:rPr>
                <w:rFonts w:ascii="Times" w:hAnsi="Times" w:cs="Calibri"/>
                <w:b/>
                <w:bCs/>
                <w:color w:val="000000"/>
              </w:rPr>
              <w:t>Variable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CE470" w14:textId="77777777" w:rsidR="00574273" w:rsidRPr="005A3D28" w:rsidRDefault="00574273" w:rsidP="009A2CF2">
            <w:pPr>
              <w:rPr>
                <w:rFonts w:ascii="Times" w:hAnsi="Times"/>
                <w:b/>
                <w:bCs/>
                <w:color w:val="000000"/>
              </w:rPr>
            </w:pPr>
            <w:r w:rsidRPr="005A3D28">
              <w:rPr>
                <w:rFonts w:ascii="Times" w:hAnsi="Times"/>
                <w:b/>
                <w:bCs/>
                <w:color w:val="000000"/>
              </w:rPr>
              <w:t>β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46811" w14:textId="77777777" w:rsidR="00574273" w:rsidRPr="005A3D28" w:rsidRDefault="00574273" w:rsidP="009A2CF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5A3D28">
              <w:rPr>
                <w:rFonts w:ascii="Times" w:hAnsi="Times" w:cs="Calibri"/>
                <w:b/>
                <w:bCs/>
                <w:color w:val="000000"/>
              </w:rPr>
              <w:t>SE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923AD" w14:textId="77777777" w:rsidR="00574273" w:rsidRPr="005A3D28" w:rsidRDefault="00574273" w:rsidP="009A2CF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5A3D28">
              <w:rPr>
                <w:rFonts w:ascii="Times" w:hAnsi="Times" w:cs="Calibri"/>
                <w:b/>
                <w:bCs/>
                <w:color w:val="000000"/>
              </w:rPr>
              <w:t>T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A72F8" w14:textId="77777777" w:rsidR="00574273" w:rsidRPr="005A3D28" w:rsidRDefault="00574273" w:rsidP="009A2CF2">
            <w:pPr>
              <w:rPr>
                <w:rFonts w:ascii="Times" w:hAnsi="Times" w:cs="Calibri"/>
                <w:b/>
                <w:bCs/>
                <w:i/>
                <w:iCs/>
                <w:color w:val="000000"/>
              </w:rPr>
            </w:pPr>
            <w:r w:rsidRPr="005A3D28">
              <w:rPr>
                <w:rFonts w:ascii="Times" w:hAnsi="Times" w:cs="Calibri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98D1A" w14:textId="77777777" w:rsidR="00574273" w:rsidRPr="005A3D28" w:rsidRDefault="00574273" w:rsidP="009A2CF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5A3D28">
              <w:rPr>
                <w:rFonts w:ascii="Times" w:hAnsi="Times" w:cs="Calibri"/>
                <w:b/>
                <w:bCs/>
                <w:color w:val="000000"/>
              </w:rPr>
              <w:t xml:space="preserve">LLCI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705C5" w14:textId="77777777" w:rsidR="00574273" w:rsidRPr="005A3D28" w:rsidRDefault="00574273" w:rsidP="009A2CF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5A3D28">
              <w:rPr>
                <w:rFonts w:ascii="Times" w:hAnsi="Times" w:cs="Calibri"/>
                <w:b/>
                <w:bCs/>
                <w:color w:val="000000"/>
              </w:rPr>
              <w:t>ULCI</w:t>
            </w:r>
          </w:p>
        </w:tc>
      </w:tr>
      <w:tr w:rsidR="00574273" w:rsidRPr="005A3D28" w14:paraId="130FADF9" w14:textId="77777777" w:rsidTr="009A2CF2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4D783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 xml:space="preserve">Economic Stability        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C8187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186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1CFB7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379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A77BF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492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0B32D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623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6A88D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-0.561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D15F1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9344</w:t>
            </w:r>
          </w:p>
        </w:tc>
      </w:tr>
      <w:tr w:rsidR="00574273" w:rsidRPr="005A3D28" w14:paraId="12B48118" w14:textId="77777777" w:rsidTr="009A2CF2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1E0C1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 xml:space="preserve">COV         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827E7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-1.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F8FF3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1.137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23E9D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-1.231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8BEA3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219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65680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-3.642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11376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8429</w:t>
            </w:r>
          </w:p>
        </w:tc>
      </w:tr>
      <w:tr w:rsidR="00574273" w:rsidRPr="005A3D28" w14:paraId="44E2FE5A" w14:textId="77777777" w:rsidTr="009A2CF2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9266C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 xml:space="preserve">Int_1         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3D9A0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835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0812E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571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88213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1.462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2EDDE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145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C24C1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-0.291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AE869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1.9618</w:t>
            </w:r>
          </w:p>
        </w:tc>
      </w:tr>
      <w:tr w:rsidR="00574273" w:rsidRPr="005A3D28" w14:paraId="4474757E" w14:textId="77777777" w:rsidTr="009A2CF2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4A66D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Access to Healthcare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17460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319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A3302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253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3AD0B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1.260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24641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209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DFB7C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-0.180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5B604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8205</w:t>
            </w:r>
          </w:p>
        </w:tc>
      </w:tr>
      <w:tr w:rsidR="00574273" w:rsidRPr="005A3D28" w14:paraId="3945D504" w14:textId="77777777" w:rsidTr="009A2CF2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C4BE6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Education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8A154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-0.107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1E723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198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CF876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-0.540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4C366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589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8F58C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-0.498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0DF5E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2844</w:t>
            </w:r>
          </w:p>
        </w:tc>
      </w:tr>
      <w:tr w:rsidR="00574273" w:rsidRPr="005A3D28" w14:paraId="03DBFE69" w14:textId="77777777" w:rsidTr="009A2CF2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9D950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 xml:space="preserve">Environment        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2AA40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236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A5170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101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2F6A7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2.336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D2AA8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0205*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A152C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036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AFDEB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4355</w:t>
            </w:r>
          </w:p>
        </w:tc>
      </w:tr>
      <w:tr w:rsidR="00574273" w:rsidRPr="005A3D28" w14:paraId="5198F510" w14:textId="77777777" w:rsidTr="009A2CF2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BB40C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Social Factor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70927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-0.040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6DA03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185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66B73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-0.216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4E3C3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82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2602B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-0.406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03188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3262</w:t>
            </w:r>
          </w:p>
        </w:tc>
      </w:tr>
      <w:tr w:rsidR="00574273" w:rsidRPr="005A3D28" w14:paraId="5292BA47" w14:textId="77777777" w:rsidTr="009A2CF2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E4BAA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Technological Factor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9A553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-0.233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868FF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36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0E49D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-0.631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F3D1D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528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878D2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-0.961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FF0B8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4948</w:t>
            </w:r>
          </w:p>
        </w:tc>
      </w:tr>
      <w:tr w:rsidR="00574273" w:rsidRPr="005A3D28" w14:paraId="60D52816" w14:textId="77777777" w:rsidTr="009A2CF2">
        <w:trPr>
          <w:trHeight w:val="320"/>
        </w:trPr>
        <w:tc>
          <w:tcPr>
            <w:tcW w:w="900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12429" w14:textId="77777777" w:rsidR="00574273" w:rsidRPr="005A3D28" w:rsidRDefault="00574273" w:rsidP="009A2CF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5A3D28">
              <w:rPr>
                <w:rFonts w:ascii="Times" w:hAnsi="Times" w:cs="Calibri"/>
                <w:b/>
                <w:bCs/>
                <w:color w:val="000000"/>
              </w:rPr>
              <w:t>Perceived Usefulness</w:t>
            </w:r>
          </w:p>
        </w:tc>
      </w:tr>
      <w:tr w:rsidR="00574273" w:rsidRPr="005A3D28" w14:paraId="136E86DB" w14:textId="77777777" w:rsidTr="009A2CF2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FC31C" w14:textId="77777777" w:rsidR="00574273" w:rsidRPr="005A3D28" w:rsidRDefault="00574273" w:rsidP="009A2CF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5A3D28">
              <w:rPr>
                <w:rFonts w:ascii="Times" w:hAnsi="Times" w:cs="Calibri"/>
                <w:b/>
                <w:bCs/>
                <w:color w:val="000000"/>
              </w:rPr>
              <w:t>Variable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CF153" w14:textId="77777777" w:rsidR="00574273" w:rsidRPr="005A3D28" w:rsidRDefault="00574273" w:rsidP="009A2CF2">
            <w:pPr>
              <w:rPr>
                <w:rFonts w:ascii="Times" w:hAnsi="Times"/>
                <w:b/>
                <w:bCs/>
                <w:color w:val="000000"/>
              </w:rPr>
            </w:pPr>
            <w:r w:rsidRPr="005A3D28">
              <w:rPr>
                <w:rFonts w:ascii="Times" w:hAnsi="Times"/>
                <w:b/>
                <w:bCs/>
                <w:color w:val="000000"/>
              </w:rPr>
              <w:t>β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2C336" w14:textId="77777777" w:rsidR="00574273" w:rsidRPr="005A3D28" w:rsidRDefault="00574273" w:rsidP="009A2CF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5A3D28">
              <w:rPr>
                <w:rFonts w:ascii="Times" w:hAnsi="Times" w:cs="Calibri"/>
                <w:b/>
                <w:bCs/>
                <w:color w:val="000000"/>
              </w:rPr>
              <w:t>SE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7C217" w14:textId="77777777" w:rsidR="00574273" w:rsidRPr="005A3D28" w:rsidRDefault="00574273" w:rsidP="009A2CF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5A3D28">
              <w:rPr>
                <w:rFonts w:ascii="Times" w:hAnsi="Times" w:cs="Calibri"/>
                <w:b/>
                <w:bCs/>
                <w:color w:val="000000"/>
              </w:rPr>
              <w:t>T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DAD2B" w14:textId="77777777" w:rsidR="00574273" w:rsidRPr="005A3D28" w:rsidRDefault="00574273" w:rsidP="009A2CF2">
            <w:pPr>
              <w:rPr>
                <w:rFonts w:ascii="Times" w:hAnsi="Times" w:cs="Calibri"/>
                <w:b/>
                <w:bCs/>
                <w:i/>
                <w:iCs/>
                <w:color w:val="000000"/>
              </w:rPr>
            </w:pPr>
            <w:r w:rsidRPr="005A3D28">
              <w:rPr>
                <w:rFonts w:ascii="Times" w:hAnsi="Times" w:cs="Calibri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92908" w14:textId="77777777" w:rsidR="00574273" w:rsidRPr="005A3D28" w:rsidRDefault="00574273" w:rsidP="009A2CF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5A3D28">
              <w:rPr>
                <w:rFonts w:ascii="Times" w:hAnsi="Times" w:cs="Calibri"/>
                <w:b/>
                <w:bCs/>
                <w:color w:val="000000"/>
              </w:rPr>
              <w:t xml:space="preserve">LLCI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7ECA7" w14:textId="77777777" w:rsidR="00574273" w:rsidRPr="005A3D28" w:rsidRDefault="00574273" w:rsidP="009A2CF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5A3D28">
              <w:rPr>
                <w:rFonts w:ascii="Times" w:hAnsi="Times" w:cs="Calibri"/>
                <w:b/>
                <w:bCs/>
                <w:color w:val="000000"/>
              </w:rPr>
              <w:t>ULCI</w:t>
            </w:r>
          </w:p>
        </w:tc>
      </w:tr>
      <w:tr w:rsidR="00574273" w:rsidRPr="005A3D28" w14:paraId="27941704" w14:textId="77777777" w:rsidTr="009A2CF2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83E47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 xml:space="preserve">Economic Stability       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9DE8C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807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B4F89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329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74132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2.448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CC98C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0153*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CC40B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156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9BF13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1.458</w:t>
            </w:r>
          </w:p>
        </w:tc>
      </w:tr>
      <w:tr w:rsidR="00574273" w:rsidRPr="005A3D28" w14:paraId="0B2E4089" w14:textId="77777777" w:rsidTr="009A2CF2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3C97E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 xml:space="preserve">PEoU          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5ED31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450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96BE8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063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D8DE7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7.149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9C2F6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000***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954B9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326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412B4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5754</w:t>
            </w:r>
          </w:p>
        </w:tc>
      </w:tr>
      <w:tr w:rsidR="00574273" w:rsidRPr="005A3D28" w14:paraId="306461F6" w14:textId="77777777" w:rsidTr="009A2CF2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E83A4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 xml:space="preserve">COV          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CE314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3.320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02817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992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EF28A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3.345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B7F75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001***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597DA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1.362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F52B2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5.2784</w:t>
            </w:r>
          </w:p>
        </w:tc>
      </w:tr>
      <w:tr w:rsidR="00574273" w:rsidRPr="005A3D28" w14:paraId="37BACE57" w14:textId="77777777" w:rsidTr="009A2CF2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EF868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 xml:space="preserve">Int_1       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C5FAF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-1.572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F955E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499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1F3FD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-3.148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A1DA2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0019**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F98E9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-2.557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9D9F2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-0.587</w:t>
            </w:r>
          </w:p>
        </w:tc>
      </w:tr>
      <w:tr w:rsidR="00574273" w:rsidRPr="005A3D28" w14:paraId="550F757A" w14:textId="77777777" w:rsidTr="009A2CF2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AA6A5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Access to Healthcare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7B38D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600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FF71F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221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8445D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2.708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39766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0074**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4084F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16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F99E3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1.0372</w:t>
            </w:r>
          </w:p>
        </w:tc>
      </w:tr>
      <w:tr w:rsidR="00574273" w:rsidRPr="005A3D28" w14:paraId="40B0209E" w14:textId="77777777" w:rsidTr="009A2CF2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AA542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Education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2A9F3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-0.144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E8202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172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E3913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-0.836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09080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403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46F58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-0.485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04B93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1962</w:t>
            </w:r>
          </w:p>
        </w:tc>
      </w:tr>
      <w:tr w:rsidR="00574273" w:rsidRPr="005A3D28" w14:paraId="6961D867" w14:textId="77777777" w:rsidTr="009A2CF2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01B8D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 xml:space="preserve">Environment        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DB503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-0.024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5DDD3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089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BC828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-0.273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AA4F0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784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64F13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-0.200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4551C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1514</w:t>
            </w:r>
          </w:p>
        </w:tc>
      </w:tr>
      <w:tr w:rsidR="00574273" w:rsidRPr="005A3D28" w14:paraId="6BE140A6" w14:textId="77777777" w:rsidTr="009A2CF2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7E153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Social Factor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C1B4C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023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00CE6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161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BA8AC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148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2B582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882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A3310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-0.294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5C9F4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3425</w:t>
            </w:r>
          </w:p>
        </w:tc>
      </w:tr>
      <w:tr w:rsidR="00574273" w:rsidRPr="005A3D28" w14:paraId="23EC614B" w14:textId="77777777" w:rsidTr="009A2CF2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A042F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Technological Factor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F5DDC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-0.130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09225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321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36B62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-0.407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B758E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684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99217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-0.764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65D77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5027</w:t>
            </w:r>
          </w:p>
        </w:tc>
      </w:tr>
      <w:tr w:rsidR="00574273" w:rsidRPr="005A3D28" w14:paraId="1AF45E3F" w14:textId="77777777" w:rsidTr="009A2CF2">
        <w:trPr>
          <w:trHeight w:val="320"/>
        </w:trPr>
        <w:tc>
          <w:tcPr>
            <w:tcW w:w="900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D4387" w14:textId="77777777" w:rsidR="00574273" w:rsidRPr="005A3D28" w:rsidRDefault="00574273" w:rsidP="009A2CF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5A3D28">
              <w:rPr>
                <w:rFonts w:ascii="Times" w:hAnsi="Times" w:cs="Calibri"/>
                <w:b/>
                <w:bCs/>
                <w:color w:val="000000"/>
              </w:rPr>
              <w:t>Intention to Use</w:t>
            </w:r>
          </w:p>
        </w:tc>
      </w:tr>
      <w:tr w:rsidR="00574273" w:rsidRPr="005A3D28" w14:paraId="3ADDED4B" w14:textId="77777777" w:rsidTr="009A2CF2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06650" w14:textId="77777777" w:rsidR="00574273" w:rsidRPr="005A3D28" w:rsidRDefault="00574273" w:rsidP="009A2CF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5A3D28">
              <w:rPr>
                <w:rFonts w:ascii="Times" w:hAnsi="Times" w:cs="Calibri"/>
                <w:b/>
                <w:bCs/>
                <w:color w:val="000000"/>
              </w:rPr>
              <w:t>Variable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1D337" w14:textId="77777777" w:rsidR="00574273" w:rsidRPr="005A3D28" w:rsidRDefault="00574273" w:rsidP="009A2CF2">
            <w:pPr>
              <w:rPr>
                <w:rFonts w:ascii="Times" w:hAnsi="Times"/>
                <w:b/>
                <w:bCs/>
                <w:color w:val="000000"/>
              </w:rPr>
            </w:pPr>
            <w:r w:rsidRPr="005A3D28">
              <w:rPr>
                <w:rFonts w:ascii="Times" w:hAnsi="Times"/>
                <w:b/>
                <w:bCs/>
                <w:color w:val="000000"/>
              </w:rPr>
              <w:t>β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0E21B" w14:textId="77777777" w:rsidR="00574273" w:rsidRPr="005A3D28" w:rsidRDefault="00574273" w:rsidP="009A2CF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5A3D28">
              <w:rPr>
                <w:rFonts w:ascii="Times" w:hAnsi="Times" w:cs="Calibri"/>
                <w:b/>
                <w:bCs/>
                <w:color w:val="000000"/>
              </w:rPr>
              <w:t>SE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F3332" w14:textId="77777777" w:rsidR="00574273" w:rsidRPr="005A3D28" w:rsidRDefault="00574273" w:rsidP="009A2CF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5A3D28">
              <w:rPr>
                <w:rFonts w:ascii="Times" w:hAnsi="Times" w:cs="Calibri"/>
                <w:b/>
                <w:bCs/>
                <w:color w:val="000000"/>
              </w:rPr>
              <w:t>T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BFC14" w14:textId="77777777" w:rsidR="00574273" w:rsidRPr="005A3D28" w:rsidRDefault="00574273" w:rsidP="009A2CF2">
            <w:pPr>
              <w:rPr>
                <w:rFonts w:ascii="Times" w:hAnsi="Times" w:cs="Calibri"/>
                <w:b/>
                <w:bCs/>
                <w:i/>
                <w:iCs/>
                <w:color w:val="000000"/>
              </w:rPr>
            </w:pPr>
            <w:r w:rsidRPr="005A3D28">
              <w:rPr>
                <w:rFonts w:ascii="Times" w:hAnsi="Times" w:cs="Calibri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248DB" w14:textId="77777777" w:rsidR="00574273" w:rsidRPr="005A3D28" w:rsidRDefault="00574273" w:rsidP="009A2CF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5A3D28">
              <w:rPr>
                <w:rFonts w:ascii="Times" w:hAnsi="Times" w:cs="Calibri"/>
                <w:b/>
                <w:bCs/>
                <w:color w:val="000000"/>
              </w:rPr>
              <w:t xml:space="preserve">LLCI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1DF3D" w14:textId="77777777" w:rsidR="00574273" w:rsidRPr="005A3D28" w:rsidRDefault="00574273" w:rsidP="009A2CF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5A3D28">
              <w:rPr>
                <w:rFonts w:ascii="Times" w:hAnsi="Times" w:cs="Calibri"/>
                <w:b/>
                <w:bCs/>
                <w:color w:val="000000"/>
              </w:rPr>
              <w:t>ULCI</w:t>
            </w:r>
          </w:p>
        </w:tc>
      </w:tr>
      <w:tr w:rsidR="00574273" w:rsidRPr="005A3D28" w14:paraId="26DDD669" w14:textId="77777777" w:rsidTr="009A2CF2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530AF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 xml:space="preserve">Economic Stability        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98CA1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-0.26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4DB6C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277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29D64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-0.952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CF965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34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85907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-0.810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C4A5F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2826</w:t>
            </w:r>
          </w:p>
        </w:tc>
      </w:tr>
      <w:tr w:rsidR="00574273" w:rsidRPr="005A3D28" w14:paraId="4A17429C" w14:textId="77777777" w:rsidTr="009A2CF2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740F4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 xml:space="preserve">PEoU          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39D12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13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D7982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058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B2C06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2.228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493B5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027*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36311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01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C549F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247</w:t>
            </w:r>
          </w:p>
        </w:tc>
      </w:tr>
      <w:tr w:rsidR="00574273" w:rsidRPr="005A3D28" w14:paraId="2151DD6C" w14:textId="77777777" w:rsidTr="009A2CF2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33542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 xml:space="preserve">PU 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F15F7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570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AA1A2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060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7BC43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9.486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E2C49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000***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5AD1B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45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ED4AE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6894</w:t>
            </w:r>
          </w:p>
        </w:tc>
      </w:tr>
      <w:tr w:rsidR="00574273" w:rsidRPr="005A3D28" w14:paraId="776B0670" w14:textId="77777777" w:rsidTr="009A2CF2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83347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 xml:space="preserve">COV          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409BA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312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603BA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844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9EAA2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3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B308D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711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27A0D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-1.353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0FCB2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1.9791</w:t>
            </w:r>
          </w:p>
        </w:tc>
      </w:tr>
      <w:tr w:rsidR="00574273" w:rsidRPr="005A3D28" w14:paraId="167F7A43" w14:textId="77777777" w:rsidTr="009A2CF2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2E55B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 xml:space="preserve">Int_1       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5B8D7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-0.199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0CF59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423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F4880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-0.471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D0EB2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638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9A558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-1.035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90347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6362</w:t>
            </w:r>
          </w:p>
        </w:tc>
      </w:tr>
      <w:tr w:rsidR="00574273" w:rsidRPr="005A3D28" w14:paraId="0448D559" w14:textId="77777777" w:rsidTr="009A2CF2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20A0C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Access to Healthcare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8408F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-0.276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16B65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186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1B312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-1.482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F87E9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139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DF5B3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-0.645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797D7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0916</w:t>
            </w:r>
          </w:p>
        </w:tc>
      </w:tr>
      <w:tr w:rsidR="00574273" w:rsidRPr="005A3D28" w14:paraId="730C5C85" w14:textId="77777777" w:rsidTr="009A2CF2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D5A52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 xml:space="preserve">Education 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EF552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149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63C9A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143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FDCC7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1.04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58973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296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6BB5F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-0.132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F06FF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4322</w:t>
            </w:r>
          </w:p>
        </w:tc>
      </w:tr>
      <w:tr w:rsidR="00574273" w:rsidRPr="005A3D28" w14:paraId="4DB962F9" w14:textId="77777777" w:rsidTr="009A2CF2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64C22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 xml:space="preserve">Environment        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38AE4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-0.139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4452B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073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E2B4F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-1.896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04161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059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8EB40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-0.285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5B4E4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0056</w:t>
            </w:r>
          </w:p>
        </w:tc>
      </w:tr>
      <w:tr w:rsidR="00574273" w:rsidRPr="005A3D28" w14:paraId="5B45A3C4" w14:textId="77777777" w:rsidTr="009A2CF2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6C39F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Social Factor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B8A71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069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B0F89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133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F9F43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51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D926E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605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73C37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-0.194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DAA93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3327</w:t>
            </w:r>
          </w:p>
        </w:tc>
      </w:tr>
      <w:tr w:rsidR="00574273" w:rsidRPr="005A3D28" w14:paraId="14B91523" w14:textId="77777777" w:rsidTr="009A2CF2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8894C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Technological Factor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7DC15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-0.367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309AA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265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6984D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-1.381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D77C6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168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8AA70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-0.891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F7DC8" w14:textId="77777777" w:rsidR="00574273" w:rsidRPr="005A3D28" w:rsidRDefault="00574273" w:rsidP="009A2CF2">
            <w:pPr>
              <w:rPr>
                <w:rFonts w:ascii="Times" w:hAnsi="Times" w:cs="Calibri"/>
                <w:color w:val="000000"/>
              </w:rPr>
            </w:pPr>
            <w:r w:rsidRPr="005A3D28">
              <w:rPr>
                <w:rFonts w:ascii="Times" w:hAnsi="Times" w:cs="Calibri"/>
                <w:color w:val="000000"/>
              </w:rPr>
              <w:t>0.1571</w:t>
            </w:r>
          </w:p>
        </w:tc>
      </w:tr>
    </w:tbl>
    <w:p w14:paraId="1B6C8B07" w14:textId="77777777" w:rsidR="00574273" w:rsidRDefault="00574273" w:rsidP="00574273">
      <w:pPr>
        <w:spacing w:line="360" w:lineRule="auto"/>
        <w:rPr>
          <w:i/>
          <w:iCs/>
          <w:sz w:val="22"/>
          <w:szCs w:val="22"/>
        </w:rPr>
      </w:pPr>
      <w:r w:rsidRPr="005A3D28">
        <w:rPr>
          <w:i/>
          <w:iCs/>
          <w:sz w:val="22"/>
          <w:szCs w:val="22"/>
        </w:rPr>
        <w:t>Note: N=205. *P&lt;.05, **P&lt;.01, ***P&lt;.001. LLCI - low limit confidence interval; ULCI - upper limit confidence interval.</w:t>
      </w:r>
    </w:p>
    <w:p w14:paraId="2E1E3E92" w14:textId="77777777" w:rsidR="00574273" w:rsidRDefault="00574273" w:rsidP="00574273">
      <w:pPr>
        <w:spacing w:line="360" w:lineRule="auto"/>
        <w:rPr>
          <w:i/>
          <w:iCs/>
          <w:sz w:val="22"/>
          <w:szCs w:val="22"/>
        </w:rPr>
      </w:pPr>
    </w:p>
    <w:p w14:paraId="59533543" w14:textId="77777777" w:rsidR="009C1A81" w:rsidRDefault="009C1A81"/>
    <w:sectPr w:rsidR="009C1A81" w:rsidSect="00C4300C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87D8D5" w14:textId="77777777" w:rsidR="00F53A43" w:rsidRDefault="00F53A43" w:rsidP="00FB5E7F">
      <w:r>
        <w:separator/>
      </w:r>
    </w:p>
  </w:endnote>
  <w:endnote w:type="continuationSeparator" w:id="0">
    <w:p w14:paraId="1AAEEAEB" w14:textId="77777777" w:rsidR="00F53A43" w:rsidRDefault="00F53A43" w:rsidP="00FB5E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A74CC1" w14:textId="77777777" w:rsidR="00F53A43" w:rsidRDefault="00F53A43" w:rsidP="00FB5E7F">
      <w:r>
        <w:separator/>
      </w:r>
    </w:p>
  </w:footnote>
  <w:footnote w:type="continuationSeparator" w:id="0">
    <w:p w14:paraId="122692E6" w14:textId="77777777" w:rsidR="00F53A43" w:rsidRDefault="00F53A43" w:rsidP="00FB5E7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B18E3F" w14:textId="37B368E7" w:rsidR="00FB5E7F" w:rsidRPr="00FB5E7F" w:rsidRDefault="00FB5E7F">
    <w:pPr>
      <w:pStyle w:val="Header"/>
      <w:rPr>
        <w:lang w:val="en-CA"/>
      </w:rPr>
    </w:pPr>
    <w:r>
      <w:rPr>
        <w:lang w:val="en-CA"/>
      </w:rPr>
      <w:t>Multimedia Appendix 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273"/>
    <w:rsid w:val="00132585"/>
    <w:rsid w:val="00230EC7"/>
    <w:rsid w:val="00397F2A"/>
    <w:rsid w:val="003E02D6"/>
    <w:rsid w:val="00405239"/>
    <w:rsid w:val="004773DE"/>
    <w:rsid w:val="004C3923"/>
    <w:rsid w:val="004E54D3"/>
    <w:rsid w:val="004F121E"/>
    <w:rsid w:val="00574273"/>
    <w:rsid w:val="005A57FE"/>
    <w:rsid w:val="005F1DCF"/>
    <w:rsid w:val="00606CAD"/>
    <w:rsid w:val="006A3470"/>
    <w:rsid w:val="006B3D12"/>
    <w:rsid w:val="0075047B"/>
    <w:rsid w:val="007C6CD4"/>
    <w:rsid w:val="008F7378"/>
    <w:rsid w:val="00915E1C"/>
    <w:rsid w:val="00924F6D"/>
    <w:rsid w:val="00982B93"/>
    <w:rsid w:val="009C1A81"/>
    <w:rsid w:val="009E2526"/>
    <w:rsid w:val="00A32515"/>
    <w:rsid w:val="00A6561E"/>
    <w:rsid w:val="00A8285C"/>
    <w:rsid w:val="00B165F6"/>
    <w:rsid w:val="00C4300C"/>
    <w:rsid w:val="00C714AD"/>
    <w:rsid w:val="00DC5E61"/>
    <w:rsid w:val="00DD49DC"/>
    <w:rsid w:val="00EB0BCC"/>
    <w:rsid w:val="00F53A43"/>
    <w:rsid w:val="00F90BE6"/>
    <w:rsid w:val="00FB5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DA5FF5"/>
  <w15:chartTrackingRefBased/>
  <w15:docId w15:val="{82223A23-3ED1-9647-8069-24B76BD75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27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5E7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5E7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B5E7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5E7F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0</Words>
  <Characters>1654</Characters>
  <Application>Microsoft Office Word</Application>
  <DocSecurity>0</DocSecurity>
  <Lines>13</Lines>
  <Paragraphs>3</Paragraphs>
  <ScaleCrop>false</ScaleCrop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ha Vaidhyam</dc:creator>
  <cp:keywords/>
  <dc:description/>
  <cp:lastModifiedBy>Isabel Ottoni</cp:lastModifiedBy>
  <cp:revision>2</cp:revision>
  <dcterms:created xsi:type="dcterms:W3CDTF">2023-11-01T15:44:00Z</dcterms:created>
  <dcterms:modified xsi:type="dcterms:W3CDTF">2023-11-01T15:44:00Z</dcterms:modified>
</cp:coreProperties>
</file>